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7324F" w14:textId="1F54E76F" w:rsidR="00B437F3" w:rsidRPr="00C009FA" w:rsidRDefault="007506CC" w:rsidP="00B437F3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lementary Table</w:t>
      </w:r>
      <w:r w:rsidR="00B437F3" w:rsidRPr="00C009FA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1</w:t>
      </w:r>
      <w:r w:rsidR="00B437F3" w:rsidRPr="00C009FA">
        <w:rPr>
          <w:b/>
          <w:bCs/>
          <w:sz w:val="22"/>
          <w:szCs w:val="22"/>
        </w:rPr>
        <w:t xml:space="preserve">. </w:t>
      </w:r>
      <w:r w:rsidR="00B437F3" w:rsidRPr="00C009FA">
        <w:rPr>
          <w:bCs/>
          <w:sz w:val="22"/>
          <w:szCs w:val="22"/>
        </w:rPr>
        <w:t>C</w:t>
      </w:r>
      <w:r>
        <w:rPr>
          <w:bCs/>
          <w:sz w:val="22"/>
          <w:szCs w:val="22"/>
        </w:rPr>
        <w:t>omparison of the c</w:t>
      </w:r>
      <w:r w:rsidR="00B437F3" w:rsidRPr="00C009FA">
        <w:rPr>
          <w:bCs/>
          <w:sz w:val="22"/>
          <w:szCs w:val="22"/>
        </w:rPr>
        <w:t xml:space="preserve">linical and biological characteristics </w:t>
      </w:r>
      <w:r>
        <w:rPr>
          <w:bCs/>
          <w:sz w:val="22"/>
          <w:szCs w:val="22"/>
        </w:rPr>
        <w:t>in the VTE- and VTE+</w:t>
      </w:r>
      <w:r w:rsidR="00B437F3">
        <w:rPr>
          <w:bCs/>
          <w:sz w:val="22"/>
          <w:szCs w:val="22"/>
        </w:rPr>
        <w:t xml:space="preserve"> subgroups</w:t>
      </w:r>
      <w:r w:rsidR="00081C5F">
        <w:rPr>
          <w:bCs/>
          <w:sz w:val="22"/>
          <w:szCs w:val="22"/>
        </w:rPr>
        <w:t>.</w:t>
      </w:r>
    </w:p>
    <w:tbl>
      <w:tblPr>
        <w:tblStyle w:val="TableauGrille6Couleur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2596"/>
        <w:gridCol w:w="1127"/>
        <w:gridCol w:w="1219"/>
        <w:gridCol w:w="1240"/>
        <w:gridCol w:w="826"/>
        <w:gridCol w:w="771"/>
      </w:tblGrid>
      <w:tr w:rsidR="00123F8E" w:rsidRPr="00C009FA" w14:paraId="771AA550" w14:textId="77777777" w:rsidTr="00123F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61EF37" w14:textId="77777777" w:rsidR="00B437F3" w:rsidRPr="00C009FA" w:rsidRDefault="00B437F3" w:rsidP="008F177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230E1C" w14:textId="77777777" w:rsidR="00B437F3" w:rsidRPr="00C009FA" w:rsidRDefault="00B437F3" w:rsidP="008F177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E12F32" w14:textId="77777777" w:rsidR="00B437F3" w:rsidRPr="00C009FA" w:rsidRDefault="00B437F3" w:rsidP="008F1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Total</w:t>
            </w:r>
            <w:r>
              <w:rPr>
                <w:sz w:val="22"/>
                <w:szCs w:val="22"/>
              </w:rPr>
              <w:t xml:space="preserve"> (n=88)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DC8801" w14:textId="77777777" w:rsidR="00B437F3" w:rsidRPr="00C009FA" w:rsidRDefault="00B437F3" w:rsidP="008F1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AIHA VTE-</w:t>
            </w:r>
            <w:r>
              <w:rPr>
                <w:sz w:val="22"/>
                <w:szCs w:val="22"/>
              </w:rPr>
              <w:t xml:space="preserve"> (n=72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5A44FD" w14:textId="77777777" w:rsidR="00B437F3" w:rsidRPr="00C009FA" w:rsidRDefault="00B437F3" w:rsidP="008F1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AIHA VTE+</w:t>
            </w:r>
            <w:r>
              <w:rPr>
                <w:sz w:val="22"/>
                <w:szCs w:val="22"/>
              </w:rPr>
              <w:t xml:space="preserve"> (n=16)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156159" w14:textId="77777777" w:rsidR="00B437F3" w:rsidRPr="00C009FA" w:rsidRDefault="00B437F3" w:rsidP="008F1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CI 95%)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445917" w14:textId="77777777" w:rsidR="00B437F3" w:rsidRPr="00081C5F" w:rsidRDefault="00B437F3" w:rsidP="008F1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081C5F">
              <w:rPr>
                <w:i/>
                <w:sz w:val="22"/>
                <w:szCs w:val="22"/>
              </w:rPr>
              <w:t>p</w:t>
            </w:r>
          </w:p>
        </w:tc>
      </w:tr>
      <w:tr w:rsidR="00123F8E" w:rsidRPr="00C009FA" w14:paraId="1D388AFC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44E5B9" w14:textId="3AE9070C" w:rsidR="00B437F3" w:rsidRPr="00C009FA" w:rsidRDefault="00B437F3" w:rsidP="008F177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Women</w:t>
            </w:r>
            <w:r w:rsidR="00123F8E">
              <w:rPr>
                <w:sz w:val="22"/>
                <w:szCs w:val="22"/>
              </w:rPr>
              <w:t>, n (%)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2DC731" w14:textId="77777777" w:rsidR="00B437F3" w:rsidRPr="00C009FA" w:rsidRDefault="00B437F3" w:rsidP="008F17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3F8C99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50 (56.8%)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E01B5B4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9 (54.2%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2A4985B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1 (68.8%)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7585FD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A23E30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287</w:t>
            </w:r>
          </w:p>
        </w:tc>
      </w:tr>
      <w:tr w:rsidR="00123F8E" w:rsidRPr="00C009FA" w14:paraId="256882EF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D38AD55" w14:textId="77777777" w:rsidR="00B437F3" w:rsidRPr="00C009FA" w:rsidRDefault="00B437F3" w:rsidP="008F177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Mean age (years)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225E49CE" w14:textId="77777777" w:rsidR="00B437F3" w:rsidRPr="00C009FA" w:rsidRDefault="00B437F3" w:rsidP="008F17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Upon diagnosis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164238F5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3.7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058FCFAC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4.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791EA397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1.9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2776DB35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15C443C4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682</w:t>
            </w:r>
          </w:p>
        </w:tc>
      </w:tr>
      <w:tr w:rsidR="00123F8E" w:rsidRPr="00C009FA" w14:paraId="6FAE4C76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73BE4D" w14:textId="77777777" w:rsidR="00B437F3" w:rsidRPr="00C009FA" w:rsidRDefault="00B437F3" w:rsidP="008F177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  <w:shd w:val="clear" w:color="auto" w:fill="auto"/>
          </w:tcPr>
          <w:p w14:paraId="345861A5" w14:textId="77777777" w:rsidR="00B437F3" w:rsidRPr="00C009FA" w:rsidRDefault="00B437F3" w:rsidP="008F17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Upon inclusion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3DA6D055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4.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43931B1B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4.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</w:tcPr>
          <w:p w14:paraId="7D83A68F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4.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3E99AE4A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</w:tcPr>
          <w:p w14:paraId="28C02DEB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948</w:t>
            </w:r>
          </w:p>
        </w:tc>
      </w:tr>
      <w:tr w:rsidR="00123F8E" w:rsidRPr="00C009FA" w14:paraId="7E2662AB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0CB83EA3" w14:textId="77777777" w:rsidR="00B437F3" w:rsidRPr="00C009FA" w:rsidRDefault="00B437F3" w:rsidP="008F177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AI subclass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134798C2" w14:textId="2A57DC70" w:rsidR="00B437F3" w:rsidRPr="00C009FA" w:rsidRDefault="00123F8E" w:rsidP="008F17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AHAI</w:t>
            </w:r>
            <w:proofErr w:type="spellEnd"/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3CBBFE07" w14:textId="260329F8" w:rsidR="00B437F3" w:rsidRPr="00C009FA" w:rsidRDefault="00123F8E" w:rsidP="008F17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2 </w:t>
            </w:r>
            <w:r w:rsidR="00B437F3">
              <w:rPr>
                <w:sz w:val="22"/>
                <w:szCs w:val="22"/>
              </w:rPr>
              <w:t>(81.8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130D2B30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80.6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7B3E7F57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87.5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27A82192" w14:textId="77777777" w:rsidR="00B437F3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781CA657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6</w:t>
            </w:r>
          </w:p>
        </w:tc>
      </w:tr>
      <w:tr w:rsidR="00123F8E" w:rsidRPr="00C009FA" w14:paraId="7DE88E98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21A43F1F" w14:textId="77777777" w:rsidR="00B437F3" w:rsidRDefault="00B437F3" w:rsidP="008F177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35164BA0" w14:textId="6C3581CA" w:rsidR="00B437F3" w:rsidRPr="002253F0" w:rsidRDefault="00B437F3" w:rsidP="008F177E">
            <w:pPr>
              <w:pStyle w:val="Paragraphedeliste"/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53F0">
              <w:rPr>
                <w:sz w:val="22"/>
                <w:szCs w:val="22"/>
              </w:rPr>
              <w:t xml:space="preserve">    Primary</w:t>
            </w:r>
            <w:r w:rsidR="00123F8E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335FF7EA" w14:textId="77777777" w:rsidR="00B437F3" w:rsidRDefault="00B437F3" w:rsidP="008F17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41,7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03B6AE18" w14:textId="77777777" w:rsidR="00B437F3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36,2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12417948" w14:textId="77777777" w:rsidR="00B437F3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64.3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74D67939" w14:textId="194E6364" w:rsidR="00B437F3" w:rsidRPr="002253F0" w:rsidRDefault="00A432B7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08 (0.89-</w:t>
            </w:r>
            <w:r w:rsidR="008F177E">
              <w:rPr>
                <w:b/>
                <w:sz w:val="22"/>
                <w:szCs w:val="22"/>
              </w:rPr>
              <w:t>11.</w:t>
            </w:r>
            <w:r w:rsidR="008F177E" w:rsidRPr="008F177E">
              <w:rPr>
                <w:b/>
                <w:sz w:val="22"/>
                <w:szCs w:val="22"/>
              </w:rPr>
              <w:t>15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62F57724" w14:textId="73C812B4" w:rsidR="00B437F3" w:rsidRPr="002253F0" w:rsidRDefault="007506CC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7</w:t>
            </w:r>
          </w:p>
        </w:tc>
      </w:tr>
      <w:tr w:rsidR="00123F8E" w:rsidRPr="00C009FA" w14:paraId="596E49EE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5DB35A59" w14:textId="77777777" w:rsidR="00B437F3" w:rsidRDefault="00B437F3" w:rsidP="008F177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449DEF5C" w14:textId="21914D21" w:rsidR="00B437F3" w:rsidRPr="002253F0" w:rsidRDefault="00B437F3" w:rsidP="008F177E">
            <w:pPr>
              <w:pStyle w:val="Paragraphedeliste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53F0">
              <w:rPr>
                <w:sz w:val="22"/>
                <w:szCs w:val="22"/>
              </w:rPr>
              <w:t xml:space="preserve">    Secondary</w:t>
            </w:r>
            <w:r w:rsidR="00123F8E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79F46CE4" w14:textId="77777777" w:rsidR="00B437F3" w:rsidRPr="00C009FA" w:rsidRDefault="00B437F3" w:rsidP="008F17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58.3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31026A2E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63.8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44B02A39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35.7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3550996F" w14:textId="77777777" w:rsidR="00B437F3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701B1129" w14:textId="77777777" w:rsidR="00B437F3" w:rsidRPr="00C009FA" w:rsidRDefault="00B437F3" w:rsidP="008F17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</w:t>
            </w:r>
          </w:p>
        </w:tc>
      </w:tr>
      <w:tr w:rsidR="00123F8E" w:rsidRPr="00C009FA" w14:paraId="1AC085D8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771708FF" w14:textId="77777777" w:rsidR="00B437F3" w:rsidRDefault="00B437F3" w:rsidP="008F177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49C12129" w14:textId="0547911B" w:rsidR="00B437F3" w:rsidRDefault="00123F8E" w:rsidP="008F17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AHAI</w:t>
            </w:r>
            <w:proofErr w:type="spellEnd"/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11220BEC" w14:textId="77777777" w:rsidR="00B437F3" w:rsidRPr="00C009FA" w:rsidRDefault="00B437F3" w:rsidP="008F17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8.2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2301108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9.4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690A57DD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2.5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4CD9B212" w14:textId="77777777" w:rsidR="00B437F3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56912EE2" w14:textId="77777777" w:rsidR="00B437F3" w:rsidRPr="00C009FA" w:rsidRDefault="00B437F3" w:rsidP="008F17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6</w:t>
            </w:r>
          </w:p>
        </w:tc>
      </w:tr>
      <w:tr w:rsidR="00123F8E" w:rsidRPr="00C009FA" w14:paraId="60405900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5CBE9D5E" w14:textId="77777777" w:rsidR="00123F8E" w:rsidRDefault="00123F8E" w:rsidP="00123F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17A81101" w14:textId="366E4850" w:rsidR="00123F8E" w:rsidRPr="00123F8E" w:rsidRDefault="00123F8E" w:rsidP="00123F8E">
            <w:pPr>
              <w:pStyle w:val="Paragraphedeliste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3F8E">
              <w:rPr>
                <w:sz w:val="22"/>
                <w:szCs w:val="22"/>
              </w:rPr>
              <w:t>Primary</w:t>
            </w:r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25A11A19" w14:textId="07E10B30" w:rsidR="00123F8E" w:rsidRDefault="00123F8E" w:rsidP="00123F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53.8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3072F68B" w14:textId="4D09FD9F" w:rsidR="00123F8E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54.5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4568F495" w14:textId="7C298595" w:rsidR="00123F8E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0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667BD9E9" w14:textId="77777777" w:rsidR="00123F8E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38639B0F" w14:textId="1342EA4A" w:rsidR="00123F8E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123F8E" w:rsidRPr="00C009FA" w14:paraId="4FA50463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66DB7EF7" w14:textId="77777777" w:rsidR="00123F8E" w:rsidRDefault="00123F8E" w:rsidP="00123F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0DA2BF39" w14:textId="38A9F18E" w:rsidR="00123F8E" w:rsidRPr="002253F0" w:rsidRDefault="00123F8E" w:rsidP="00123F8E">
            <w:pPr>
              <w:pStyle w:val="Paragraphedeliste"/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378E99FE" w14:textId="3E00F987" w:rsidR="00123F8E" w:rsidRDefault="00123F8E" w:rsidP="00123F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46.2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74B66629" w14:textId="5BB38103" w:rsidR="00123F8E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45.5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147A1847" w14:textId="47A5CC31" w:rsidR="00123F8E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0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2B020621" w14:textId="77777777" w:rsidR="00123F8E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07B1EB85" w14:textId="0F45C7F0" w:rsidR="00123F8E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123F8E" w:rsidRPr="00C009FA" w14:paraId="2A7C8243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08A63737" w14:textId="77777777" w:rsidR="00123F8E" w:rsidRDefault="00123F8E" w:rsidP="00123F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6BA0E603" w14:textId="7C028F56" w:rsidR="00123F8E" w:rsidRPr="002253F0" w:rsidRDefault="00123F8E" w:rsidP="00123F8E">
            <w:pPr>
              <w:pStyle w:val="Paragraphedeliste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53F0">
              <w:rPr>
                <w:sz w:val="22"/>
                <w:szCs w:val="22"/>
              </w:rPr>
              <w:t>Cold agglutinin disease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16A4E14D" w14:textId="77777777" w:rsidR="00123F8E" w:rsidRPr="00C009FA" w:rsidRDefault="00123F8E" w:rsidP="00123F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81.3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4E640324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78.6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6DD95072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00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44F0137C" w14:textId="77777777" w:rsidR="00123F8E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49284F71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123F8E" w:rsidRPr="00C009FA" w14:paraId="73F95BA1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059E0083" w14:textId="77777777" w:rsidR="00123F8E" w:rsidRDefault="00123F8E" w:rsidP="00123F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19864F99" w14:textId="7E30E369" w:rsidR="00123F8E" w:rsidRPr="00123F8E" w:rsidRDefault="00123F8E" w:rsidP="00123F8E">
            <w:pPr>
              <w:pStyle w:val="Paragraphedeliste"/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53F0">
              <w:rPr>
                <w:sz w:val="22"/>
                <w:szCs w:val="22"/>
              </w:rPr>
              <w:t xml:space="preserve">Post infectious </w:t>
            </w:r>
            <w:r w:rsidR="00493A7F">
              <w:rPr>
                <w:sz w:val="22"/>
                <w:szCs w:val="22"/>
              </w:rPr>
              <w:t>disease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50A8684A" w14:textId="62DB3BB8" w:rsidR="00123F8E" w:rsidRPr="00C009FA" w:rsidRDefault="00123F8E" w:rsidP="00123F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8.7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7B5B233" w14:textId="3376A01A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1.4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40824E21" w14:textId="01130BC6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61FC2EA3" w14:textId="77777777" w:rsidR="00123F8E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22961D93" w14:textId="34356E99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123F8E" w:rsidRPr="00C009FA" w14:paraId="5EC2487F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E0794A5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 xml:space="preserve">Classic risks 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63DE6DF5" w14:textId="64639CFD" w:rsidR="00123F8E" w:rsidRPr="00C009FA" w:rsidRDefault="00123F8E" w:rsidP="00123F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VTE history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672D3F0C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9 (21.6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4DD8908A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2 (16.7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082DEE87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 (43.7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65247633" w14:textId="07F35240" w:rsidR="00123F8E" w:rsidRPr="00A432B7" w:rsidRDefault="00123F8E" w:rsidP="00123F8E">
            <w:pPr>
              <w:pStyle w:val="Commentair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proofErr w:type="gramStart"/>
            <w:r>
              <w:rPr>
                <w:b/>
                <w:sz w:val="22"/>
                <w:szCs w:val="22"/>
                <w:lang w:val="en-GB"/>
              </w:rPr>
              <w:t>3.81  (</w:t>
            </w:r>
            <w:proofErr w:type="gramEnd"/>
            <w:r>
              <w:rPr>
                <w:b/>
                <w:sz w:val="22"/>
                <w:szCs w:val="22"/>
                <w:lang w:val="en-GB"/>
              </w:rPr>
              <w:t>1.00-</w:t>
            </w:r>
            <w:r w:rsidRPr="00A432B7">
              <w:rPr>
                <w:b/>
                <w:sz w:val="22"/>
                <w:szCs w:val="22"/>
                <w:lang w:val="en-GB"/>
              </w:rPr>
              <w:t>14.34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42D77578" w14:textId="629177E5" w:rsidR="00123F8E" w:rsidRPr="00270201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70201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38</w:t>
            </w:r>
          </w:p>
        </w:tc>
      </w:tr>
      <w:tr w:rsidR="00123F8E" w:rsidRPr="00C009FA" w14:paraId="4948D1D6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/>
            <w:shd w:val="clear" w:color="auto" w:fill="auto"/>
          </w:tcPr>
          <w:p w14:paraId="5E640A0D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3EE26D5D" w14:textId="25AF0B59" w:rsidR="00123F8E" w:rsidRPr="00C009FA" w:rsidRDefault="00123F8E" w:rsidP="00123F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Hospitalization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shd w:val="clear" w:color="auto" w:fill="auto"/>
          </w:tcPr>
          <w:p w14:paraId="0F8A5E0F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5 (73.9%)</w:t>
            </w:r>
          </w:p>
        </w:tc>
        <w:tc>
          <w:tcPr>
            <w:tcW w:w="1219" w:type="dxa"/>
            <w:shd w:val="clear" w:color="auto" w:fill="auto"/>
          </w:tcPr>
          <w:p w14:paraId="4A470DAF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51 (70.8%)</w:t>
            </w:r>
          </w:p>
        </w:tc>
        <w:tc>
          <w:tcPr>
            <w:tcW w:w="1240" w:type="dxa"/>
            <w:shd w:val="clear" w:color="auto" w:fill="auto"/>
          </w:tcPr>
          <w:p w14:paraId="22E4E12C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4 (87.5%)</w:t>
            </w:r>
          </w:p>
        </w:tc>
        <w:tc>
          <w:tcPr>
            <w:tcW w:w="826" w:type="dxa"/>
            <w:shd w:val="clear" w:color="auto" w:fill="auto"/>
          </w:tcPr>
          <w:p w14:paraId="419F0C5B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0DA9E1D1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220</w:t>
            </w:r>
          </w:p>
        </w:tc>
      </w:tr>
      <w:tr w:rsidR="00123F8E" w:rsidRPr="00C009FA" w14:paraId="1263D98F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09A6E074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  <w:shd w:val="clear" w:color="auto" w:fill="auto"/>
          </w:tcPr>
          <w:p w14:paraId="61FD7038" w14:textId="77777777" w:rsidR="00123F8E" w:rsidRPr="00C009FA" w:rsidRDefault="00123F8E" w:rsidP="00123F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Padu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52C70962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38BFC3CD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</w:tcPr>
          <w:p w14:paraId="2FC76917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.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10175420" w14:textId="3FB1B40B" w:rsidR="00123F8E" w:rsidRPr="005900B3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</w:tcPr>
          <w:p w14:paraId="6A030F03" w14:textId="77777777" w:rsidR="00123F8E" w:rsidRPr="005900B3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900B3">
              <w:rPr>
                <w:b/>
                <w:bCs/>
                <w:sz w:val="22"/>
                <w:szCs w:val="22"/>
              </w:rPr>
              <w:t>0.039</w:t>
            </w:r>
          </w:p>
        </w:tc>
      </w:tr>
      <w:tr w:rsidR="00123F8E" w:rsidRPr="00C009FA" w14:paraId="409047F6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1B9DF2E8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Hemolysis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157C6B5A" w14:textId="022FC092" w:rsidR="00123F8E" w:rsidRPr="00C009FA" w:rsidRDefault="00123F8E" w:rsidP="00123F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Attacks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612F1098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59C7A32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3F08CE58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4FE0DB50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004A61A3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23F8E" w:rsidRPr="00C009FA" w14:paraId="582617EE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7A25867A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0CA4E3F2" w14:textId="77777777" w:rsidR="00123F8E" w:rsidRPr="00EF1A41" w:rsidRDefault="00123F8E" w:rsidP="00123F8E">
            <w:pPr>
              <w:spacing w:line="240" w:lineRule="auto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>1</w:t>
            </w:r>
          </w:p>
        </w:tc>
        <w:tc>
          <w:tcPr>
            <w:tcW w:w="1127" w:type="dxa"/>
            <w:shd w:val="clear" w:color="auto" w:fill="auto"/>
          </w:tcPr>
          <w:p w14:paraId="2CC96480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51 (58%)</w:t>
            </w:r>
          </w:p>
        </w:tc>
        <w:tc>
          <w:tcPr>
            <w:tcW w:w="1219" w:type="dxa"/>
            <w:shd w:val="clear" w:color="auto" w:fill="auto"/>
          </w:tcPr>
          <w:p w14:paraId="45215512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4 (61.6%)</w:t>
            </w:r>
          </w:p>
        </w:tc>
        <w:tc>
          <w:tcPr>
            <w:tcW w:w="1240" w:type="dxa"/>
            <w:shd w:val="clear" w:color="auto" w:fill="auto"/>
          </w:tcPr>
          <w:p w14:paraId="2AC973D3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 (43.7%)</w:t>
            </w:r>
          </w:p>
        </w:tc>
        <w:tc>
          <w:tcPr>
            <w:tcW w:w="826" w:type="dxa"/>
            <w:shd w:val="clear" w:color="auto" w:fill="auto"/>
          </w:tcPr>
          <w:p w14:paraId="0D6D28CB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2FC29DA2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203</w:t>
            </w:r>
          </w:p>
        </w:tc>
      </w:tr>
      <w:tr w:rsidR="00123F8E" w:rsidRPr="00C009FA" w14:paraId="659FA0F3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4870FB9F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3171EDC3" w14:textId="77777777" w:rsidR="00123F8E" w:rsidRPr="00EF1A41" w:rsidRDefault="00123F8E" w:rsidP="00123F8E">
            <w:pPr>
              <w:spacing w:line="240" w:lineRule="auto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7ABB1400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0 (22.7%)</w:t>
            </w:r>
          </w:p>
        </w:tc>
        <w:tc>
          <w:tcPr>
            <w:tcW w:w="1219" w:type="dxa"/>
            <w:shd w:val="clear" w:color="auto" w:fill="auto"/>
          </w:tcPr>
          <w:p w14:paraId="75FB2CBF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6 (22.2%)</w:t>
            </w:r>
          </w:p>
        </w:tc>
        <w:tc>
          <w:tcPr>
            <w:tcW w:w="1240" w:type="dxa"/>
            <w:shd w:val="clear" w:color="auto" w:fill="auto"/>
          </w:tcPr>
          <w:p w14:paraId="3FF09931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 (25%)</w:t>
            </w:r>
          </w:p>
        </w:tc>
        <w:tc>
          <w:tcPr>
            <w:tcW w:w="826" w:type="dxa"/>
            <w:shd w:val="clear" w:color="auto" w:fill="auto"/>
          </w:tcPr>
          <w:p w14:paraId="0C31C5BF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6C7BD4CD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753</w:t>
            </w:r>
          </w:p>
        </w:tc>
      </w:tr>
      <w:tr w:rsidR="00123F8E" w:rsidRPr="00C009FA" w14:paraId="2CE95AD8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37EE7A72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52DC3E08" w14:textId="77777777" w:rsidR="00123F8E" w:rsidRPr="00EF1A41" w:rsidRDefault="00123F8E" w:rsidP="00123F8E">
            <w:pPr>
              <w:spacing w:line="240" w:lineRule="auto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664491D8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 (3.4%)</w:t>
            </w:r>
          </w:p>
        </w:tc>
        <w:tc>
          <w:tcPr>
            <w:tcW w:w="1219" w:type="dxa"/>
            <w:shd w:val="clear" w:color="auto" w:fill="auto"/>
          </w:tcPr>
          <w:p w14:paraId="6F9BFC9C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 (2.8%)</w:t>
            </w:r>
          </w:p>
        </w:tc>
        <w:tc>
          <w:tcPr>
            <w:tcW w:w="1240" w:type="dxa"/>
            <w:shd w:val="clear" w:color="auto" w:fill="auto"/>
          </w:tcPr>
          <w:p w14:paraId="4E36D126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 (6.3%)</w:t>
            </w:r>
          </w:p>
        </w:tc>
        <w:tc>
          <w:tcPr>
            <w:tcW w:w="826" w:type="dxa"/>
            <w:shd w:val="clear" w:color="auto" w:fill="auto"/>
          </w:tcPr>
          <w:p w14:paraId="28028EF9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0533BD14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457</w:t>
            </w:r>
          </w:p>
        </w:tc>
      </w:tr>
      <w:tr w:rsidR="00123F8E" w:rsidRPr="00C009FA" w14:paraId="54E90157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0F4EDB40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5F3DE45D" w14:textId="77777777" w:rsidR="00123F8E" w:rsidRPr="00EF1A41" w:rsidRDefault="00123F8E" w:rsidP="00123F8E">
            <w:pPr>
              <w:spacing w:line="240" w:lineRule="auto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646EB3E0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8 (9.1%)</w:t>
            </w:r>
          </w:p>
        </w:tc>
        <w:tc>
          <w:tcPr>
            <w:tcW w:w="1219" w:type="dxa"/>
            <w:shd w:val="clear" w:color="auto" w:fill="auto"/>
          </w:tcPr>
          <w:p w14:paraId="05F78E64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 (9.7%)</w:t>
            </w:r>
          </w:p>
        </w:tc>
        <w:tc>
          <w:tcPr>
            <w:tcW w:w="1240" w:type="dxa"/>
            <w:shd w:val="clear" w:color="auto" w:fill="auto"/>
          </w:tcPr>
          <w:p w14:paraId="051E4908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 (6.3%)</w:t>
            </w:r>
          </w:p>
        </w:tc>
        <w:tc>
          <w:tcPr>
            <w:tcW w:w="826" w:type="dxa"/>
            <w:shd w:val="clear" w:color="auto" w:fill="auto"/>
          </w:tcPr>
          <w:p w14:paraId="75E45BF2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54A83AEA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</w:t>
            </w:r>
          </w:p>
        </w:tc>
      </w:tr>
      <w:tr w:rsidR="00123F8E" w:rsidRPr="00C009FA" w14:paraId="4E229CA3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09E55ABF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3ED719B1" w14:textId="77777777" w:rsidR="00123F8E" w:rsidRPr="00EF1A41" w:rsidRDefault="00123F8E" w:rsidP="00123F8E">
            <w:pPr>
              <w:spacing w:line="240" w:lineRule="auto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sym w:font="Symbol" w:char="F0B3"/>
            </w:r>
            <w:r w:rsidRPr="00EF1A41">
              <w:rPr>
                <w:sz w:val="22"/>
                <w:szCs w:val="22"/>
              </w:rPr>
              <w:t>5</w:t>
            </w:r>
          </w:p>
        </w:tc>
        <w:tc>
          <w:tcPr>
            <w:tcW w:w="1127" w:type="dxa"/>
            <w:shd w:val="clear" w:color="auto" w:fill="auto"/>
          </w:tcPr>
          <w:p w14:paraId="5D018001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 (6.8%)</w:t>
            </w:r>
          </w:p>
        </w:tc>
        <w:tc>
          <w:tcPr>
            <w:tcW w:w="1219" w:type="dxa"/>
            <w:shd w:val="clear" w:color="auto" w:fill="auto"/>
          </w:tcPr>
          <w:p w14:paraId="1D988500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 (4.2%)</w:t>
            </w:r>
          </w:p>
        </w:tc>
        <w:tc>
          <w:tcPr>
            <w:tcW w:w="1240" w:type="dxa"/>
            <w:shd w:val="clear" w:color="auto" w:fill="auto"/>
          </w:tcPr>
          <w:p w14:paraId="7F331448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 (18.7%)</w:t>
            </w:r>
          </w:p>
        </w:tc>
        <w:tc>
          <w:tcPr>
            <w:tcW w:w="826" w:type="dxa"/>
            <w:shd w:val="clear" w:color="auto" w:fill="auto"/>
          </w:tcPr>
          <w:p w14:paraId="659E12B4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7C4069AA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071</w:t>
            </w:r>
          </w:p>
        </w:tc>
      </w:tr>
      <w:tr w:rsidR="00123F8E" w:rsidRPr="00C009FA" w14:paraId="507CE34B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20DFF90D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4B622769" w14:textId="77777777" w:rsidR="00123F8E" w:rsidRPr="00C009FA" w:rsidRDefault="00123F8E" w:rsidP="00123F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Biological parameters</w:t>
            </w:r>
          </w:p>
        </w:tc>
        <w:tc>
          <w:tcPr>
            <w:tcW w:w="1127" w:type="dxa"/>
            <w:shd w:val="clear" w:color="auto" w:fill="auto"/>
          </w:tcPr>
          <w:p w14:paraId="0F8ED01F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14:paraId="74D2FB18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</w:tcPr>
          <w:p w14:paraId="5CF7ACA5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</w:tcPr>
          <w:p w14:paraId="24A7298F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3BF210D7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23F8E" w:rsidRPr="00C009FA" w14:paraId="7CE335FA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62289042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49330FEA" w14:textId="77777777" w:rsidR="00123F8E" w:rsidRPr="00EF1A41" w:rsidRDefault="00123F8E" w:rsidP="00123F8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 xml:space="preserve">Hb </w:t>
            </w:r>
            <w:r>
              <w:rPr>
                <w:sz w:val="22"/>
                <w:szCs w:val="22"/>
              </w:rPr>
              <w:t>(</w:t>
            </w:r>
            <w:r w:rsidRPr="00EF1A41">
              <w:rPr>
                <w:sz w:val="22"/>
                <w:szCs w:val="22"/>
              </w:rPr>
              <w:t>g/d</w:t>
            </w:r>
            <w:r>
              <w:rPr>
                <w:sz w:val="22"/>
                <w:szCs w:val="22"/>
              </w:rPr>
              <w:t>L)</w:t>
            </w:r>
          </w:p>
        </w:tc>
        <w:tc>
          <w:tcPr>
            <w:tcW w:w="1127" w:type="dxa"/>
            <w:shd w:val="clear" w:color="auto" w:fill="auto"/>
          </w:tcPr>
          <w:p w14:paraId="46F658FA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.99</w:t>
            </w:r>
          </w:p>
        </w:tc>
        <w:tc>
          <w:tcPr>
            <w:tcW w:w="1219" w:type="dxa"/>
            <w:shd w:val="clear" w:color="auto" w:fill="auto"/>
          </w:tcPr>
          <w:p w14:paraId="73C047E8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.92</w:t>
            </w:r>
          </w:p>
        </w:tc>
        <w:tc>
          <w:tcPr>
            <w:tcW w:w="1240" w:type="dxa"/>
            <w:shd w:val="clear" w:color="auto" w:fill="auto"/>
          </w:tcPr>
          <w:p w14:paraId="32938E5C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8.32</w:t>
            </w:r>
          </w:p>
        </w:tc>
        <w:tc>
          <w:tcPr>
            <w:tcW w:w="826" w:type="dxa"/>
            <w:shd w:val="clear" w:color="auto" w:fill="auto"/>
          </w:tcPr>
          <w:p w14:paraId="61C93BA8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00028CE1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432</w:t>
            </w:r>
          </w:p>
        </w:tc>
      </w:tr>
      <w:tr w:rsidR="00123F8E" w:rsidRPr="00C009FA" w14:paraId="31CD1D3E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339AB866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51A0FD24" w14:textId="77777777" w:rsidR="00123F8E" w:rsidRPr="00EF1A41" w:rsidRDefault="00123F8E" w:rsidP="00123F8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 xml:space="preserve">LDH </w:t>
            </w:r>
            <w:r>
              <w:rPr>
                <w:sz w:val="22"/>
                <w:szCs w:val="22"/>
              </w:rPr>
              <w:t>(</w:t>
            </w:r>
            <w:r w:rsidRPr="00EF1A41">
              <w:rPr>
                <w:sz w:val="22"/>
                <w:szCs w:val="22"/>
              </w:rPr>
              <w:t>UI/</w:t>
            </w:r>
            <w:proofErr w:type="gramStart"/>
            <w:r w:rsidRPr="00EF1A41"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)</w:t>
            </w:r>
            <w:r w:rsidRPr="00EF1A41"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1127" w:type="dxa"/>
            <w:shd w:val="clear" w:color="auto" w:fill="auto"/>
          </w:tcPr>
          <w:p w14:paraId="281C30FC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C009FA">
              <w:rPr>
                <w:sz w:val="22"/>
                <w:szCs w:val="22"/>
              </w:rPr>
              <w:t>021</w:t>
            </w:r>
          </w:p>
        </w:tc>
        <w:tc>
          <w:tcPr>
            <w:tcW w:w="1219" w:type="dxa"/>
            <w:shd w:val="clear" w:color="auto" w:fill="auto"/>
          </w:tcPr>
          <w:p w14:paraId="5C900465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C009FA">
              <w:rPr>
                <w:sz w:val="22"/>
                <w:szCs w:val="22"/>
              </w:rPr>
              <w:t>048</w:t>
            </w:r>
          </w:p>
        </w:tc>
        <w:tc>
          <w:tcPr>
            <w:tcW w:w="1240" w:type="dxa"/>
            <w:shd w:val="clear" w:color="auto" w:fill="auto"/>
          </w:tcPr>
          <w:p w14:paraId="1C057029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868</w:t>
            </w:r>
          </w:p>
        </w:tc>
        <w:tc>
          <w:tcPr>
            <w:tcW w:w="826" w:type="dxa"/>
            <w:shd w:val="clear" w:color="auto" w:fill="auto"/>
          </w:tcPr>
          <w:p w14:paraId="17AC83BA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50463E33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604</w:t>
            </w:r>
          </w:p>
        </w:tc>
      </w:tr>
      <w:tr w:rsidR="00123F8E" w:rsidRPr="00C009FA" w14:paraId="3AD1D86C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24E7B0E3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6779B460" w14:textId="77777777" w:rsidR="00123F8E" w:rsidRPr="00EF1A41" w:rsidRDefault="00123F8E" w:rsidP="00123F8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 xml:space="preserve">Total bilirubin </w:t>
            </w:r>
            <w:r>
              <w:rPr>
                <w:sz w:val="22"/>
                <w:szCs w:val="22"/>
              </w:rPr>
              <w:t>(</w:t>
            </w:r>
            <w:r w:rsidRPr="00C009FA">
              <w:sym w:font="Symbol" w:char="F06D"/>
            </w:r>
            <w:r w:rsidRPr="00EF1A41">
              <w:rPr>
                <w:sz w:val="22"/>
                <w:szCs w:val="22"/>
              </w:rPr>
              <w:t>mol/</w:t>
            </w:r>
            <w:proofErr w:type="gramStart"/>
            <w:r>
              <w:rPr>
                <w:sz w:val="22"/>
                <w:szCs w:val="22"/>
              </w:rPr>
              <w:t>L)</w:t>
            </w:r>
            <w:r w:rsidRPr="00EF1A41"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1127" w:type="dxa"/>
            <w:shd w:val="clear" w:color="auto" w:fill="auto"/>
          </w:tcPr>
          <w:p w14:paraId="4309C4C1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0</w:t>
            </w:r>
          </w:p>
        </w:tc>
        <w:tc>
          <w:tcPr>
            <w:tcW w:w="1219" w:type="dxa"/>
            <w:shd w:val="clear" w:color="auto" w:fill="auto"/>
          </w:tcPr>
          <w:p w14:paraId="68CDFFF2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0</w:t>
            </w:r>
          </w:p>
        </w:tc>
        <w:tc>
          <w:tcPr>
            <w:tcW w:w="1240" w:type="dxa"/>
            <w:shd w:val="clear" w:color="auto" w:fill="auto"/>
          </w:tcPr>
          <w:p w14:paraId="41E0CCF7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0</w:t>
            </w:r>
          </w:p>
        </w:tc>
        <w:tc>
          <w:tcPr>
            <w:tcW w:w="826" w:type="dxa"/>
            <w:shd w:val="clear" w:color="auto" w:fill="auto"/>
          </w:tcPr>
          <w:p w14:paraId="682408B4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496ECD96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729</w:t>
            </w:r>
          </w:p>
        </w:tc>
      </w:tr>
      <w:tr w:rsidR="00123F8E" w:rsidRPr="00C009FA" w14:paraId="347E78F6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1F68746A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  <w:shd w:val="clear" w:color="auto" w:fill="auto"/>
          </w:tcPr>
          <w:p w14:paraId="0546BD6F" w14:textId="77777777" w:rsidR="00123F8E" w:rsidRPr="00EF1A41" w:rsidRDefault="00123F8E" w:rsidP="00123F8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 xml:space="preserve">Free bilirubin </w:t>
            </w:r>
            <w:r>
              <w:rPr>
                <w:sz w:val="22"/>
                <w:szCs w:val="22"/>
              </w:rPr>
              <w:t>(</w:t>
            </w:r>
            <w:r w:rsidRPr="00C009FA">
              <w:sym w:font="Symbol" w:char="F06D"/>
            </w:r>
            <w:r w:rsidRPr="00EF1A41">
              <w:rPr>
                <w:sz w:val="22"/>
                <w:szCs w:val="22"/>
              </w:rPr>
              <w:t>mol/</w:t>
            </w:r>
            <w:proofErr w:type="gramStart"/>
            <w:r>
              <w:rPr>
                <w:sz w:val="22"/>
                <w:szCs w:val="22"/>
              </w:rPr>
              <w:t>L)</w:t>
            </w:r>
            <w:r w:rsidRPr="00EF1A41"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05DE0446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3156A6B4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</w:tcPr>
          <w:p w14:paraId="644626D9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724D3C67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</w:tcPr>
          <w:p w14:paraId="18133900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283</w:t>
            </w:r>
          </w:p>
        </w:tc>
      </w:tr>
      <w:tr w:rsidR="00123F8E" w:rsidRPr="00C009FA" w14:paraId="70FADED1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72F3458A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Other parameters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79BFA69B" w14:textId="71B4A64B" w:rsidR="00123F8E" w:rsidRPr="00C009FA" w:rsidRDefault="00123F8E" w:rsidP="00123F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Splenectomy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486782AB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9 (10.2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460CA56D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 (4.9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6E330F20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5 (31.3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37D8383C" w14:textId="17B9707C" w:rsidR="00123F8E" w:rsidRPr="005900B3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50 (1.4-44.1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7CF22824" w14:textId="77777777" w:rsidR="00123F8E" w:rsidRPr="005900B3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900B3">
              <w:rPr>
                <w:b/>
                <w:bCs/>
                <w:sz w:val="22"/>
                <w:szCs w:val="22"/>
              </w:rPr>
              <w:t>0.009</w:t>
            </w:r>
          </w:p>
        </w:tc>
      </w:tr>
      <w:tr w:rsidR="00123F8E" w:rsidRPr="00C009FA" w14:paraId="65FA240B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4F7FED2F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79BB0D92" w14:textId="77777777" w:rsidR="00123F8E" w:rsidRPr="00C009FA" w:rsidRDefault="00123F8E" w:rsidP="00123F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Pr="00C009FA">
              <w:rPr>
                <w:sz w:val="22"/>
                <w:szCs w:val="22"/>
              </w:rPr>
              <w:t>PL</w:t>
            </w:r>
            <w:r>
              <w:rPr>
                <w:sz w:val="22"/>
                <w:szCs w:val="22"/>
              </w:rPr>
              <w:t>s</w:t>
            </w:r>
            <w:proofErr w:type="spellEnd"/>
          </w:p>
        </w:tc>
        <w:tc>
          <w:tcPr>
            <w:tcW w:w="1127" w:type="dxa"/>
            <w:shd w:val="clear" w:color="auto" w:fill="auto"/>
          </w:tcPr>
          <w:p w14:paraId="180490A7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14:paraId="022E1ED4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</w:tcPr>
          <w:p w14:paraId="3E615B6B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</w:tcPr>
          <w:p w14:paraId="37FCFEC0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7FC5E549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23F8E" w:rsidRPr="00C009FA" w14:paraId="467E3F5A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4845A405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32B22E7B" w14:textId="6FE6FCDA" w:rsidR="00123F8E" w:rsidRPr="00EF1A41" w:rsidRDefault="00123F8E" w:rsidP="00123F8E">
            <w:pPr>
              <w:spacing w:line="240" w:lineRule="auto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ing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shd w:val="clear" w:color="auto" w:fill="auto"/>
          </w:tcPr>
          <w:p w14:paraId="78ADF647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2 (36.4%)</w:t>
            </w:r>
          </w:p>
        </w:tc>
        <w:tc>
          <w:tcPr>
            <w:tcW w:w="1219" w:type="dxa"/>
            <w:shd w:val="clear" w:color="auto" w:fill="auto"/>
          </w:tcPr>
          <w:p w14:paraId="44CDFA94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4 (33.3%)</w:t>
            </w:r>
          </w:p>
        </w:tc>
        <w:tc>
          <w:tcPr>
            <w:tcW w:w="1240" w:type="dxa"/>
            <w:shd w:val="clear" w:color="auto" w:fill="auto"/>
          </w:tcPr>
          <w:p w14:paraId="2D12D21D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8 (50%)</w:t>
            </w:r>
          </w:p>
        </w:tc>
        <w:tc>
          <w:tcPr>
            <w:tcW w:w="826" w:type="dxa"/>
            <w:shd w:val="clear" w:color="auto" w:fill="auto"/>
          </w:tcPr>
          <w:p w14:paraId="46136DEA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726C7981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210</w:t>
            </w:r>
          </w:p>
        </w:tc>
      </w:tr>
      <w:tr w:rsidR="00123F8E" w:rsidRPr="00C009FA" w14:paraId="15C6D9EB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shd w:val="clear" w:color="auto" w:fill="auto"/>
          </w:tcPr>
          <w:p w14:paraId="74513257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6A051ADB" w14:textId="4CADE6AD" w:rsidR="00123F8E" w:rsidRPr="00EF1A41" w:rsidRDefault="00123F8E" w:rsidP="00123F8E">
            <w:pPr>
              <w:spacing w:line="240" w:lineRule="auto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1A41">
              <w:rPr>
                <w:sz w:val="22"/>
                <w:szCs w:val="22"/>
              </w:rPr>
              <w:t>Positive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shd w:val="clear" w:color="auto" w:fill="auto"/>
          </w:tcPr>
          <w:p w14:paraId="60E42916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1 (34.4%)</w:t>
            </w:r>
          </w:p>
        </w:tc>
        <w:tc>
          <w:tcPr>
            <w:tcW w:w="1219" w:type="dxa"/>
            <w:shd w:val="clear" w:color="auto" w:fill="auto"/>
          </w:tcPr>
          <w:p w14:paraId="2C090F8E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0 (41.7%)</w:t>
            </w:r>
          </w:p>
        </w:tc>
        <w:tc>
          <w:tcPr>
            <w:tcW w:w="1240" w:type="dxa"/>
            <w:shd w:val="clear" w:color="auto" w:fill="auto"/>
          </w:tcPr>
          <w:p w14:paraId="72A676E7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 (12.5%)</w:t>
            </w:r>
          </w:p>
        </w:tc>
        <w:tc>
          <w:tcPr>
            <w:tcW w:w="826" w:type="dxa"/>
            <w:shd w:val="clear" w:color="auto" w:fill="auto"/>
          </w:tcPr>
          <w:p w14:paraId="772C5E39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7C279688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209</w:t>
            </w:r>
          </w:p>
        </w:tc>
      </w:tr>
      <w:tr w:rsidR="00123F8E" w:rsidRPr="00C009FA" w14:paraId="1D8079D3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08A2BF40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  <w:shd w:val="clear" w:color="auto" w:fill="auto"/>
          </w:tcPr>
          <w:p w14:paraId="668FBA89" w14:textId="77777777" w:rsidR="00123F8E" w:rsidRPr="00C009FA" w:rsidRDefault="00123F8E" w:rsidP="00123F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CRP (mg/</w:t>
            </w:r>
            <w:proofErr w:type="gramStart"/>
            <w:r>
              <w:rPr>
                <w:sz w:val="22"/>
                <w:szCs w:val="22"/>
              </w:rPr>
              <w:t>L</w:t>
            </w:r>
            <w:r w:rsidRPr="00C009FA">
              <w:rPr>
                <w:sz w:val="22"/>
                <w:szCs w:val="22"/>
              </w:rPr>
              <w:t>)*</w:t>
            </w:r>
            <w:proofErr w:type="gramEnd"/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32F41421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8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58B50137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6.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</w:tcPr>
          <w:p w14:paraId="32FC82E8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0.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1C36D5A6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</w:tcPr>
          <w:p w14:paraId="7EAF1333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093</w:t>
            </w:r>
          </w:p>
        </w:tc>
      </w:tr>
      <w:tr w:rsidR="00123F8E" w:rsidRPr="00C009FA" w14:paraId="6C16A316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CE5583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lastRenderedPageBreak/>
              <w:t>Anti-thrombotic treatment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5AB375D4" w14:textId="541B40F7" w:rsidR="00123F8E" w:rsidRPr="00C009FA" w:rsidRDefault="00180437" w:rsidP="00123F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T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31BC2DCB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8 (20.5%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1B358E2E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6 (22.2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709C2E7C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 (12.5%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32B03898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2D77E846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508</w:t>
            </w:r>
          </w:p>
        </w:tc>
      </w:tr>
      <w:tr w:rsidR="00123F8E" w:rsidRPr="00C009FA" w14:paraId="0E3AAEAA" w14:textId="77777777" w:rsidTr="0012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/>
            <w:shd w:val="clear" w:color="auto" w:fill="auto"/>
          </w:tcPr>
          <w:p w14:paraId="3B7B8525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</w:tcPr>
          <w:p w14:paraId="0CAFA38D" w14:textId="1C9BB55A" w:rsidR="00123F8E" w:rsidRPr="00C009FA" w:rsidRDefault="00180437" w:rsidP="00123F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PT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127" w:type="dxa"/>
            <w:shd w:val="clear" w:color="auto" w:fill="auto"/>
          </w:tcPr>
          <w:p w14:paraId="49221A29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 (2.3%)</w:t>
            </w:r>
          </w:p>
        </w:tc>
        <w:tc>
          <w:tcPr>
            <w:tcW w:w="1219" w:type="dxa"/>
            <w:shd w:val="clear" w:color="auto" w:fill="auto"/>
          </w:tcPr>
          <w:p w14:paraId="3C526ABD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 (1.4%)</w:t>
            </w:r>
          </w:p>
        </w:tc>
        <w:tc>
          <w:tcPr>
            <w:tcW w:w="1240" w:type="dxa"/>
            <w:shd w:val="clear" w:color="auto" w:fill="auto"/>
          </w:tcPr>
          <w:p w14:paraId="40D5B851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 (6.25%)</w:t>
            </w:r>
          </w:p>
        </w:tc>
        <w:tc>
          <w:tcPr>
            <w:tcW w:w="826" w:type="dxa"/>
            <w:shd w:val="clear" w:color="auto" w:fill="auto"/>
          </w:tcPr>
          <w:p w14:paraId="620CC53A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1EF73F0E" w14:textId="77777777" w:rsidR="00123F8E" w:rsidRPr="00C009FA" w:rsidRDefault="00123F8E" w:rsidP="00123F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332</w:t>
            </w:r>
          </w:p>
        </w:tc>
      </w:tr>
      <w:tr w:rsidR="00123F8E" w:rsidRPr="00C009FA" w14:paraId="08D102B1" w14:textId="77777777" w:rsidTr="0012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C4B7A88" w14:textId="77777777" w:rsidR="00123F8E" w:rsidRPr="00C009FA" w:rsidRDefault="00123F8E" w:rsidP="00123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6" w:type="dxa"/>
            <w:tcBorders>
              <w:bottom w:val="single" w:sz="12" w:space="0" w:color="auto"/>
            </w:tcBorders>
            <w:shd w:val="clear" w:color="auto" w:fill="auto"/>
          </w:tcPr>
          <w:p w14:paraId="76A8BE3F" w14:textId="2B5F8093" w:rsidR="00123F8E" w:rsidRPr="00C009FA" w:rsidRDefault="00493A7F" w:rsidP="00123F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-intensity</w:t>
            </w:r>
            <w:r w:rsidRPr="00C009F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ticoagulation, n (%)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</w:tcPr>
          <w:p w14:paraId="4297670E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 (8%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auto"/>
          </w:tcPr>
          <w:p w14:paraId="45595AC7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5 (7.9%)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</w:tcPr>
          <w:p w14:paraId="0FFC6434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 (12.5%)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</w:tcPr>
          <w:p w14:paraId="609CE58C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71" w:type="dxa"/>
            <w:tcBorders>
              <w:bottom w:val="single" w:sz="12" w:space="0" w:color="auto"/>
            </w:tcBorders>
            <w:shd w:val="clear" w:color="auto" w:fill="auto"/>
          </w:tcPr>
          <w:p w14:paraId="7E1F10B6" w14:textId="77777777" w:rsidR="00123F8E" w:rsidRPr="00C009FA" w:rsidRDefault="00123F8E" w:rsidP="00123F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606</w:t>
            </w:r>
          </w:p>
        </w:tc>
      </w:tr>
    </w:tbl>
    <w:p w14:paraId="5560FB6B" w14:textId="14B2E156" w:rsidR="00B437F3" w:rsidRDefault="00B437F3" w:rsidP="00B437F3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AIHA: autoimmune hemolytic anemia; </w:t>
      </w:r>
      <w:r w:rsidRPr="00C009FA">
        <w:rPr>
          <w:sz w:val="22"/>
          <w:szCs w:val="22"/>
        </w:rPr>
        <w:t>Hb: hemoglobin;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PLs</w:t>
      </w:r>
      <w:proofErr w:type="spellEnd"/>
      <w:r w:rsidRPr="00C009FA">
        <w:rPr>
          <w:sz w:val="22"/>
          <w:szCs w:val="22"/>
        </w:rPr>
        <w:t>: Anti-phospholipid antibody syndrome;</w:t>
      </w:r>
      <w:r w:rsidR="00081C5F">
        <w:rPr>
          <w:sz w:val="22"/>
          <w:szCs w:val="22"/>
        </w:rPr>
        <w:t xml:space="preserve"> OR: Odds Ratio;</w:t>
      </w:r>
      <w:r w:rsidRPr="00C009FA">
        <w:rPr>
          <w:sz w:val="22"/>
          <w:szCs w:val="22"/>
        </w:rPr>
        <w:t xml:space="preserve"> </w:t>
      </w:r>
      <w:r w:rsidR="00180437">
        <w:rPr>
          <w:sz w:val="22"/>
          <w:szCs w:val="22"/>
        </w:rPr>
        <w:t>APT</w:t>
      </w:r>
      <w:r w:rsidRPr="00C009FA">
        <w:rPr>
          <w:sz w:val="22"/>
          <w:szCs w:val="22"/>
        </w:rPr>
        <w:t xml:space="preserve">: </w:t>
      </w:r>
      <w:r w:rsidR="00180437">
        <w:rPr>
          <w:sz w:val="22"/>
          <w:szCs w:val="22"/>
        </w:rPr>
        <w:t>anti</w:t>
      </w:r>
      <w:r>
        <w:rPr>
          <w:sz w:val="22"/>
          <w:szCs w:val="22"/>
        </w:rPr>
        <w:t>p</w:t>
      </w:r>
      <w:r w:rsidRPr="00C009FA">
        <w:rPr>
          <w:sz w:val="22"/>
          <w:szCs w:val="22"/>
        </w:rPr>
        <w:t xml:space="preserve">latelet </w:t>
      </w:r>
      <w:r w:rsidR="00180437">
        <w:rPr>
          <w:sz w:val="22"/>
          <w:szCs w:val="22"/>
        </w:rPr>
        <w:t>therapy</w:t>
      </w:r>
      <w:r w:rsidRPr="00C009FA">
        <w:rPr>
          <w:sz w:val="22"/>
          <w:szCs w:val="22"/>
        </w:rPr>
        <w:t>;</w:t>
      </w:r>
      <w:r w:rsidR="00180437">
        <w:rPr>
          <w:sz w:val="22"/>
          <w:szCs w:val="22"/>
        </w:rPr>
        <w:t xml:space="preserve"> DAPT: dual antiplatelet therapy;</w:t>
      </w:r>
      <w:r w:rsidRPr="00C009FA">
        <w:rPr>
          <w:sz w:val="22"/>
          <w:szCs w:val="22"/>
        </w:rPr>
        <w:t xml:space="preserve"> LDH: </w:t>
      </w:r>
      <w:r>
        <w:rPr>
          <w:sz w:val="22"/>
          <w:szCs w:val="22"/>
        </w:rPr>
        <w:t>l</w:t>
      </w:r>
      <w:r w:rsidRPr="00C009FA">
        <w:rPr>
          <w:sz w:val="22"/>
          <w:szCs w:val="22"/>
        </w:rPr>
        <w:t xml:space="preserve">actate dehydrogenase; CRP: C-reactive protein; </w:t>
      </w:r>
      <w:r w:rsidR="00081C5F">
        <w:rPr>
          <w:sz w:val="22"/>
          <w:szCs w:val="22"/>
        </w:rPr>
        <w:t xml:space="preserve">CI: Confidence Interval; </w:t>
      </w:r>
      <w:r w:rsidRPr="00C009FA">
        <w:rPr>
          <w:sz w:val="22"/>
          <w:szCs w:val="22"/>
        </w:rPr>
        <w:t xml:space="preserve">VTE: </w:t>
      </w:r>
      <w:r>
        <w:rPr>
          <w:sz w:val="22"/>
          <w:szCs w:val="22"/>
        </w:rPr>
        <w:t>v</w:t>
      </w:r>
      <w:r w:rsidRPr="00C009FA">
        <w:rPr>
          <w:sz w:val="22"/>
          <w:szCs w:val="22"/>
        </w:rPr>
        <w:t>enous thrombo</w:t>
      </w:r>
      <w:r>
        <w:rPr>
          <w:sz w:val="22"/>
          <w:szCs w:val="22"/>
        </w:rPr>
        <w:t xml:space="preserve">embolism. </w:t>
      </w:r>
      <w:r w:rsidRPr="00AA1B44">
        <w:rPr>
          <w:sz w:val="22"/>
          <w:szCs w:val="22"/>
        </w:rPr>
        <w:t>*: Presence of missing data.</w:t>
      </w:r>
    </w:p>
    <w:p w14:paraId="049A1DC7" w14:textId="77777777" w:rsidR="00B437F3" w:rsidRDefault="00B437F3" w:rsidP="00B437F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510D496" w14:textId="1035CC20" w:rsidR="007506CC" w:rsidRPr="00C009FA" w:rsidRDefault="007506CC" w:rsidP="007506CC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Table</w:t>
      </w:r>
      <w:r w:rsidRPr="00C009FA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2</w:t>
      </w:r>
      <w:r w:rsidRPr="00C009FA">
        <w:rPr>
          <w:b/>
          <w:bCs/>
          <w:sz w:val="22"/>
          <w:szCs w:val="22"/>
        </w:rPr>
        <w:t xml:space="preserve">. </w:t>
      </w:r>
      <w:r w:rsidRPr="00C009FA">
        <w:rPr>
          <w:bCs/>
          <w:sz w:val="22"/>
          <w:szCs w:val="22"/>
        </w:rPr>
        <w:t>C</w:t>
      </w:r>
      <w:r>
        <w:rPr>
          <w:bCs/>
          <w:sz w:val="22"/>
          <w:szCs w:val="22"/>
        </w:rPr>
        <w:t>omparison of the c</w:t>
      </w:r>
      <w:r w:rsidRPr="00C009FA">
        <w:rPr>
          <w:bCs/>
          <w:sz w:val="22"/>
          <w:szCs w:val="22"/>
        </w:rPr>
        <w:t xml:space="preserve">linical and biological characteristics </w:t>
      </w:r>
      <w:r>
        <w:rPr>
          <w:bCs/>
          <w:sz w:val="22"/>
          <w:szCs w:val="22"/>
        </w:rPr>
        <w:t>in the ATE- and ATE+ subgroups</w:t>
      </w:r>
      <w:r w:rsidR="00081C5F">
        <w:rPr>
          <w:bCs/>
          <w:sz w:val="22"/>
          <w:szCs w:val="22"/>
        </w:rPr>
        <w:t>.</w:t>
      </w:r>
    </w:p>
    <w:tbl>
      <w:tblPr>
        <w:tblStyle w:val="TableauGrille6Couleu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2819"/>
        <w:gridCol w:w="1337"/>
        <w:gridCol w:w="1389"/>
        <w:gridCol w:w="1524"/>
        <w:gridCol w:w="711"/>
      </w:tblGrid>
      <w:tr w:rsidR="00B437F3" w:rsidRPr="00C009FA" w14:paraId="066D8309" w14:textId="77777777" w:rsidTr="002F2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F26B2B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0634CC" w14:textId="77777777" w:rsidR="00B437F3" w:rsidRPr="00C009FA" w:rsidRDefault="00B437F3" w:rsidP="002F2E0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2470B2" w14:textId="77777777" w:rsidR="00B437F3" w:rsidRDefault="00B437F3" w:rsidP="002F2E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Total</w:t>
            </w:r>
          </w:p>
          <w:p w14:paraId="0D041670" w14:textId="77777777" w:rsidR="00B437F3" w:rsidRPr="00C009FA" w:rsidRDefault="00B437F3" w:rsidP="002F2E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88)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DD7BE2" w14:textId="77777777" w:rsidR="00B437F3" w:rsidRPr="00C009FA" w:rsidRDefault="00B437F3" w:rsidP="002F2E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AIHA ATE-</w:t>
            </w:r>
            <w:r>
              <w:rPr>
                <w:sz w:val="22"/>
                <w:szCs w:val="22"/>
              </w:rPr>
              <w:t xml:space="preserve"> (n=81)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E68BF4" w14:textId="77777777" w:rsidR="00B437F3" w:rsidRPr="00C009FA" w:rsidRDefault="00B437F3" w:rsidP="002F2E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AIHA ATE+</w:t>
            </w:r>
            <w:r>
              <w:rPr>
                <w:sz w:val="22"/>
                <w:szCs w:val="22"/>
              </w:rPr>
              <w:t xml:space="preserve"> (n=7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93FD69" w14:textId="77777777" w:rsidR="00B437F3" w:rsidRPr="00081C5F" w:rsidRDefault="00B437F3" w:rsidP="002F2E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081C5F">
              <w:rPr>
                <w:i/>
                <w:sz w:val="22"/>
                <w:szCs w:val="22"/>
              </w:rPr>
              <w:t>p</w:t>
            </w:r>
          </w:p>
        </w:tc>
      </w:tr>
      <w:tr w:rsidR="00B437F3" w:rsidRPr="00C009FA" w14:paraId="5A69D5ED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248943C" w14:textId="2333A471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Women</w:t>
            </w:r>
            <w:r w:rsidR="0006538C">
              <w:rPr>
                <w:sz w:val="22"/>
                <w:szCs w:val="22"/>
              </w:rPr>
              <w:t>, n (%)</w:t>
            </w:r>
            <w:r w:rsidRPr="00C009F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56BA2D5" w14:textId="77777777" w:rsidR="00B437F3" w:rsidRPr="00C009FA" w:rsidRDefault="00B437F3" w:rsidP="002F2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D528179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50 (56.8%)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3DCC5B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5 (55.6%)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AD5B140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5 (71.4%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2FDB733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694</w:t>
            </w:r>
          </w:p>
        </w:tc>
      </w:tr>
      <w:tr w:rsidR="00B437F3" w:rsidRPr="00C009FA" w14:paraId="58415FD7" w14:textId="77777777" w:rsidTr="002F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40B9FF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Mean age</w:t>
            </w:r>
            <w:r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</w:tcPr>
          <w:p w14:paraId="332C2E66" w14:textId="77777777" w:rsidR="00B437F3" w:rsidRPr="00C009FA" w:rsidRDefault="00B437F3" w:rsidP="002F2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Upon diagnosi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40FCD2D3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3.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14:paraId="3E30C557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2.7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700F6887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5.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1A29FFA7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065</w:t>
            </w:r>
          </w:p>
        </w:tc>
      </w:tr>
      <w:tr w:rsidR="00B437F3" w:rsidRPr="00C009FA" w14:paraId="50BF8DBF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06A175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</w:tcPr>
          <w:p w14:paraId="1C6CE3FE" w14:textId="77777777" w:rsidR="00B437F3" w:rsidRPr="00C009FA" w:rsidRDefault="00B437F3" w:rsidP="002F2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Upon inclusion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18733CA0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4.9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17E98631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3.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74CDC4E3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6.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1507366C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067</w:t>
            </w:r>
          </w:p>
        </w:tc>
      </w:tr>
      <w:tr w:rsidR="00B437F3" w:rsidRPr="00C009FA" w14:paraId="35C314E5" w14:textId="77777777" w:rsidTr="002F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DC149" w14:textId="63630C4C" w:rsidR="00B437F3" w:rsidRPr="00C009FA" w:rsidRDefault="008003D0" w:rsidP="008003D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number of CV risk factor per patient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CF2C0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.1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9726F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7FF7E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.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13F38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061</w:t>
            </w:r>
          </w:p>
        </w:tc>
      </w:tr>
      <w:tr w:rsidR="00B437F3" w:rsidRPr="00C009FA" w14:paraId="02AA5F9E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18056EF5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Hemolysis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</w:tcPr>
          <w:p w14:paraId="237E77B6" w14:textId="77777777" w:rsidR="00B437F3" w:rsidRPr="00C009FA" w:rsidRDefault="00B437F3" w:rsidP="002F2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Biological parameter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45C33844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14:paraId="6D52568D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0ACF54DD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4EF75CA7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B437F3" w:rsidRPr="00C009FA" w14:paraId="6A0417BE" w14:textId="77777777" w:rsidTr="002F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shd w:val="clear" w:color="auto" w:fill="auto"/>
          </w:tcPr>
          <w:p w14:paraId="5D22E7EB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shd w:val="clear" w:color="auto" w:fill="auto"/>
          </w:tcPr>
          <w:p w14:paraId="1F281311" w14:textId="77777777" w:rsidR="00B437F3" w:rsidRPr="006547D2" w:rsidRDefault="00B437F3" w:rsidP="002F2E0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547D2">
              <w:rPr>
                <w:sz w:val="22"/>
                <w:szCs w:val="22"/>
              </w:rPr>
              <w:t xml:space="preserve">Hb </w:t>
            </w:r>
            <w:r>
              <w:rPr>
                <w:sz w:val="22"/>
                <w:szCs w:val="22"/>
              </w:rPr>
              <w:t>(</w:t>
            </w:r>
            <w:r w:rsidRPr="006547D2">
              <w:rPr>
                <w:sz w:val="22"/>
                <w:szCs w:val="22"/>
              </w:rPr>
              <w:t>g/d</w:t>
            </w:r>
            <w:r>
              <w:rPr>
                <w:sz w:val="22"/>
                <w:szCs w:val="22"/>
              </w:rPr>
              <w:t>L)</w:t>
            </w:r>
          </w:p>
        </w:tc>
        <w:tc>
          <w:tcPr>
            <w:tcW w:w="1337" w:type="dxa"/>
            <w:shd w:val="clear" w:color="auto" w:fill="auto"/>
          </w:tcPr>
          <w:p w14:paraId="5F7044D9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.99</w:t>
            </w:r>
          </w:p>
        </w:tc>
        <w:tc>
          <w:tcPr>
            <w:tcW w:w="1389" w:type="dxa"/>
            <w:shd w:val="clear" w:color="auto" w:fill="auto"/>
          </w:tcPr>
          <w:p w14:paraId="710E1238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8.02</w:t>
            </w:r>
          </w:p>
        </w:tc>
        <w:tc>
          <w:tcPr>
            <w:tcW w:w="1524" w:type="dxa"/>
            <w:shd w:val="clear" w:color="auto" w:fill="auto"/>
          </w:tcPr>
          <w:p w14:paraId="43DDE2EF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.73</w:t>
            </w:r>
          </w:p>
        </w:tc>
        <w:tc>
          <w:tcPr>
            <w:tcW w:w="711" w:type="dxa"/>
            <w:shd w:val="clear" w:color="auto" w:fill="auto"/>
          </w:tcPr>
          <w:p w14:paraId="3257B694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691</w:t>
            </w:r>
          </w:p>
        </w:tc>
      </w:tr>
      <w:tr w:rsidR="00B437F3" w:rsidRPr="00C009FA" w14:paraId="360E2159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shd w:val="clear" w:color="auto" w:fill="auto"/>
          </w:tcPr>
          <w:p w14:paraId="3A0FB4E8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shd w:val="clear" w:color="auto" w:fill="auto"/>
          </w:tcPr>
          <w:p w14:paraId="079BFCCE" w14:textId="77777777" w:rsidR="00B437F3" w:rsidRPr="006547D2" w:rsidRDefault="00B437F3" w:rsidP="002F2E0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547D2">
              <w:rPr>
                <w:sz w:val="22"/>
                <w:szCs w:val="22"/>
              </w:rPr>
              <w:t xml:space="preserve">LDH </w:t>
            </w:r>
            <w:r>
              <w:rPr>
                <w:sz w:val="22"/>
                <w:szCs w:val="22"/>
              </w:rPr>
              <w:t>(</w:t>
            </w:r>
            <w:r w:rsidRPr="006547D2">
              <w:rPr>
                <w:sz w:val="22"/>
                <w:szCs w:val="22"/>
              </w:rPr>
              <w:t>UI/</w:t>
            </w:r>
            <w:proofErr w:type="gramStart"/>
            <w:r w:rsidRPr="006547D2"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)</w:t>
            </w:r>
            <w:r w:rsidRPr="006547D2"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1337" w:type="dxa"/>
            <w:shd w:val="clear" w:color="auto" w:fill="auto"/>
          </w:tcPr>
          <w:p w14:paraId="063E1A1F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C009FA">
              <w:rPr>
                <w:sz w:val="22"/>
                <w:szCs w:val="22"/>
              </w:rPr>
              <w:t>021</w:t>
            </w:r>
          </w:p>
        </w:tc>
        <w:tc>
          <w:tcPr>
            <w:tcW w:w="1389" w:type="dxa"/>
            <w:shd w:val="clear" w:color="auto" w:fill="auto"/>
          </w:tcPr>
          <w:p w14:paraId="177CBBFB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C009FA">
              <w:rPr>
                <w:sz w:val="22"/>
                <w:szCs w:val="22"/>
              </w:rPr>
              <w:t>043</w:t>
            </w:r>
          </w:p>
        </w:tc>
        <w:tc>
          <w:tcPr>
            <w:tcW w:w="1524" w:type="dxa"/>
            <w:shd w:val="clear" w:color="auto" w:fill="auto"/>
          </w:tcPr>
          <w:p w14:paraId="27443FD0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57</w:t>
            </w:r>
          </w:p>
        </w:tc>
        <w:tc>
          <w:tcPr>
            <w:tcW w:w="711" w:type="dxa"/>
            <w:shd w:val="clear" w:color="auto" w:fill="auto"/>
          </w:tcPr>
          <w:p w14:paraId="0050C7D0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690</w:t>
            </w:r>
          </w:p>
        </w:tc>
      </w:tr>
      <w:tr w:rsidR="00B437F3" w:rsidRPr="00C009FA" w14:paraId="10AA8930" w14:textId="77777777" w:rsidTr="002F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shd w:val="clear" w:color="auto" w:fill="auto"/>
          </w:tcPr>
          <w:p w14:paraId="5722224F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shd w:val="clear" w:color="auto" w:fill="auto"/>
          </w:tcPr>
          <w:p w14:paraId="538B03CB" w14:textId="77777777" w:rsidR="00B437F3" w:rsidRPr="006547D2" w:rsidRDefault="00B437F3" w:rsidP="002F2E0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547D2">
              <w:rPr>
                <w:sz w:val="22"/>
                <w:szCs w:val="22"/>
              </w:rPr>
              <w:t>Total bilirubin</w:t>
            </w:r>
            <w:r>
              <w:rPr>
                <w:sz w:val="22"/>
                <w:szCs w:val="22"/>
              </w:rPr>
              <w:t xml:space="preserve"> (</w:t>
            </w:r>
            <w:r w:rsidRPr="00C009FA">
              <w:sym w:font="Symbol" w:char="F06D"/>
            </w:r>
            <w:r w:rsidRPr="006547D2">
              <w:rPr>
                <w:sz w:val="22"/>
                <w:szCs w:val="22"/>
              </w:rPr>
              <w:t>mol/</w:t>
            </w:r>
            <w:proofErr w:type="gramStart"/>
            <w:r>
              <w:rPr>
                <w:sz w:val="22"/>
                <w:szCs w:val="22"/>
              </w:rPr>
              <w:t>L)</w:t>
            </w:r>
            <w:r w:rsidRPr="006547D2"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1337" w:type="dxa"/>
            <w:shd w:val="clear" w:color="auto" w:fill="auto"/>
          </w:tcPr>
          <w:p w14:paraId="171D6D72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0</w:t>
            </w:r>
          </w:p>
        </w:tc>
        <w:tc>
          <w:tcPr>
            <w:tcW w:w="1389" w:type="dxa"/>
            <w:shd w:val="clear" w:color="auto" w:fill="auto"/>
          </w:tcPr>
          <w:p w14:paraId="5EFC7B10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2</w:t>
            </w:r>
          </w:p>
        </w:tc>
        <w:tc>
          <w:tcPr>
            <w:tcW w:w="1524" w:type="dxa"/>
            <w:shd w:val="clear" w:color="auto" w:fill="auto"/>
          </w:tcPr>
          <w:p w14:paraId="170A0E0D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8</w:t>
            </w:r>
          </w:p>
        </w:tc>
        <w:tc>
          <w:tcPr>
            <w:tcW w:w="711" w:type="dxa"/>
            <w:shd w:val="clear" w:color="auto" w:fill="auto"/>
          </w:tcPr>
          <w:p w14:paraId="77C9B826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330</w:t>
            </w:r>
          </w:p>
        </w:tc>
      </w:tr>
      <w:tr w:rsidR="00B437F3" w:rsidRPr="00C009FA" w14:paraId="7F1969A7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bottom w:val="single" w:sz="4" w:space="0" w:color="auto"/>
            </w:tcBorders>
            <w:shd w:val="clear" w:color="auto" w:fill="auto"/>
          </w:tcPr>
          <w:p w14:paraId="795DA1D1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</w:tcPr>
          <w:p w14:paraId="1815D5A6" w14:textId="77777777" w:rsidR="00B437F3" w:rsidRPr="006547D2" w:rsidRDefault="00B437F3" w:rsidP="002F2E0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547D2">
              <w:rPr>
                <w:sz w:val="22"/>
                <w:szCs w:val="22"/>
              </w:rPr>
              <w:t xml:space="preserve">Free bilirubin </w:t>
            </w:r>
            <w:r>
              <w:rPr>
                <w:sz w:val="22"/>
                <w:szCs w:val="22"/>
              </w:rPr>
              <w:t>(</w:t>
            </w:r>
            <w:r w:rsidRPr="00C009FA">
              <w:sym w:font="Symbol" w:char="F06D"/>
            </w:r>
            <w:r w:rsidRPr="006547D2">
              <w:rPr>
                <w:sz w:val="22"/>
                <w:szCs w:val="22"/>
              </w:rPr>
              <w:t>mol/</w:t>
            </w:r>
            <w:proofErr w:type="gramStart"/>
            <w:r>
              <w:rPr>
                <w:sz w:val="22"/>
                <w:szCs w:val="22"/>
              </w:rPr>
              <w:t>L)</w:t>
            </w:r>
            <w:r w:rsidRPr="006547D2"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18B20B90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01724704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181B24AB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645A8126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389</w:t>
            </w:r>
          </w:p>
        </w:tc>
      </w:tr>
      <w:tr w:rsidR="00B437F3" w:rsidRPr="00C009FA" w14:paraId="68199270" w14:textId="77777777" w:rsidTr="002F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0CF721E9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Other parameters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</w:tcPr>
          <w:p w14:paraId="7FDC8D08" w14:textId="224AA60C" w:rsidR="00B437F3" w:rsidRPr="00C009FA" w:rsidRDefault="00B437F3" w:rsidP="002F2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Splenectomy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4B1B5E3F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9 (10.2%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14:paraId="73FB77EA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4 (4.9%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113454D4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 (14.3%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1FA71692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346</w:t>
            </w:r>
          </w:p>
        </w:tc>
      </w:tr>
      <w:tr w:rsidR="00B437F3" w:rsidRPr="00C009FA" w14:paraId="0CD0C384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shd w:val="clear" w:color="auto" w:fill="auto"/>
          </w:tcPr>
          <w:p w14:paraId="7A087B01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shd w:val="clear" w:color="auto" w:fill="auto"/>
          </w:tcPr>
          <w:p w14:paraId="3263BC51" w14:textId="77777777" w:rsidR="00B437F3" w:rsidRPr="00C009FA" w:rsidRDefault="00B437F3" w:rsidP="002F2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Pr="00C009FA">
              <w:rPr>
                <w:sz w:val="22"/>
                <w:szCs w:val="22"/>
              </w:rPr>
              <w:t>PL</w:t>
            </w:r>
            <w:r>
              <w:rPr>
                <w:sz w:val="22"/>
                <w:szCs w:val="22"/>
              </w:rPr>
              <w:t>s</w:t>
            </w:r>
            <w:proofErr w:type="spellEnd"/>
          </w:p>
        </w:tc>
        <w:tc>
          <w:tcPr>
            <w:tcW w:w="1337" w:type="dxa"/>
            <w:shd w:val="clear" w:color="auto" w:fill="auto"/>
          </w:tcPr>
          <w:p w14:paraId="373C3915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1C66A350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</w:tcPr>
          <w:p w14:paraId="2893EEE2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14:paraId="4E401E21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B437F3" w:rsidRPr="00C009FA" w14:paraId="5E6299B9" w14:textId="77777777" w:rsidTr="002F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shd w:val="clear" w:color="auto" w:fill="auto"/>
          </w:tcPr>
          <w:p w14:paraId="3FE9452B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shd w:val="clear" w:color="auto" w:fill="auto"/>
          </w:tcPr>
          <w:p w14:paraId="730F4E85" w14:textId="722C4DC2" w:rsidR="00B437F3" w:rsidRPr="006547D2" w:rsidRDefault="00493A7F" w:rsidP="002F2E0A">
            <w:pPr>
              <w:spacing w:line="240" w:lineRule="auto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ing, n (%)</w:t>
            </w:r>
          </w:p>
        </w:tc>
        <w:tc>
          <w:tcPr>
            <w:tcW w:w="1337" w:type="dxa"/>
            <w:shd w:val="clear" w:color="auto" w:fill="auto"/>
          </w:tcPr>
          <w:p w14:paraId="2D444498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2 (36.4%)</w:t>
            </w:r>
          </w:p>
        </w:tc>
        <w:tc>
          <w:tcPr>
            <w:tcW w:w="1389" w:type="dxa"/>
            <w:shd w:val="clear" w:color="auto" w:fill="auto"/>
          </w:tcPr>
          <w:p w14:paraId="2F0853DC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9 (35.8%)</w:t>
            </w:r>
          </w:p>
        </w:tc>
        <w:tc>
          <w:tcPr>
            <w:tcW w:w="1524" w:type="dxa"/>
            <w:shd w:val="clear" w:color="auto" w:fill="auto"/>
          </w:tcPr>
          <w:p w14:paraId="6D85F430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 (42.9%)</w:t>
            </w:r>
          </w:p>
        </w:tc>
        <w:tc>
          <w:tcPr>
            <w:tcW w:w="711" w:type="dxa"/>
            <w:shd w:val="clear" w:color="auto" w:fill="auto"/>
          </w:tcPr>
          <w:p w14:paraId="46F5CA67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702</w:t>
            </w:r>
          </w:p>
        </w:tc>
      </w:tr>
      <w:tr w:rsidR="00B437F3" w:rsidRPr="00C009FA" w14:paraId="0FD3F1B5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shd w:val="clear" w:color="auto" w:fill="auto"/>
          </w:tcPr>
          <w:p w14:paraId="07B032EA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shd w:val="clear" w:color="auto" w:fill="auto"/>
          </w:tcPr>
          <w:p w14:paraId="0D9DF348" w14:textId="633AAED7" w:rsidR="00B437F3" w:rsidRPr="006547D2" w:rsidRDefault="00B437F3" w:rsidP="002F2E0A">
            <w:pPr>
              <w:spacing w:line="240" w:lineRule="auto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547D2">
              <w:rPr>
                <w:sz w:val="22"/>
                <w:szCs w:val="22"/>
              </w:rPr>
              <w:t>Positive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337" w:type="dxa"/>
            <w:shd w:val="clear" w:color="auto" w:fill="auto"/>
          </w:tcPr>
          <w:p w14:paraId="7F8AD470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1 (34.4%)</w:t>
            </w:r>
          </w:p>
        </w:tc>
        <w:tc>
          <w:tcPr>
            <w:tcW w:w="1389" w:type="dxa"/>
            <w:shd w:val="clear" w:color="auto" w:fill="auto"/>
          </w:tcPr>
          <w:p w14:paraId="0C04D13D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0 (34.5%)</w:t>
            </w:r>
          </w:p>
        </w:tc>
        <w:tc>
          <w:tcPr>
            <w:tcW w:w="1524" w:type="dxa"/>
            <w:shd w:val="clear" w:color="auto" w:fill="auto"/>
          </w:tcPr>
          <w:p w14:paraId="2FDBD113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 (33.3%)</w:t>
            </w:r>
          </w:p>
        </w:tc>
        <w:tc>
          <w:tcPr>
            <w:tcW w:w="711" w:type="dxa"/>
            <w:shd w:val="clear" w:color="auto" w:fill="auto"/>
          </w:tcPr>
          <w:p w14:paraId="1EF09D6C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</w:t>
            </w:r>
          </w:p>
        </w:tc>
      </w:tr>
      <w:tr w:rsidR="00B437F3" w:rsidRPr="00C009FA" w14:paraId="01F5B730" w14:textId="77777777" w:rsidTr="002F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bottom w:val="single" w:sz="4" w:space="0" w:color="auto"/>
            </w:tcBorders>
            <w:shd w:val="clear" w:color="auto" w:fill="auto"/>
          </w:tcPr>
          <w:p w14:paraId="50EC6C71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</w:tcPr>
          <w:p w14:paraId="19091407" w14:textId="77777777" w:rsidR="00B437F3" w:rsidRPr="00C009FA" w:rsidRDefault="00B437F3" w:rsidP="002F2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CRP (mg/</w:t>
            </w:r>
            <w:proofErr w:type="gramStart"/>
            <w:r>
              <w:rPr>
                <w:sz w:val="22"/>
                <w:szCs w:val="22"/>
              </w:rPr>
              <w:t>L</w:t>
            </w:r>
            <w:r w:rsidRPr="00C009FA">
              <w:rPr>
                <w:sz w:val="22"/>
                <w:szCs w:val="22"/>
              </w:rPr>
              <w:t>)*</w:t>
            </w:r>
            <w:proofErr w:type="gramEnd"/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0C521661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8.8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443145CE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9.8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314FBD03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.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5B12F960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336</w:t>
            </w:r>
          </w:p>
        </w:tc>
      </w:tr>
      <w:tr w:rsidR="00B437F3" w:rsidRPr="00C009FA" w14:paraId="59C9D016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8161B6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Anti-thrombotic parameters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</w:tcPr>
          <w:p w14:paraId="608E6294" w14:textId="2CE1C534" w:rsidR="00B437F3" w:rsidRPr="00C009FA" w:rsidRDefault="00180437" w:rsidP="002F2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T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5168A1FB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8 (20.5%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14:paraId="361AE856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5 (18.5%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414FF007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3 (42.9%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32B80CA4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148</w:t>
            </w:r>
          </w:p>
        </w:tc>
      </w:tr>
      <w:tr w:rsidR="00B437F3" w:rsidRPr="00C009FA" w14:paraId="2C09D2C6" w14:textId="77777777" w:rsidTr="002F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/>
            <w:shd w:val="clear" w:color="auto" w:fill="auto"/>
          </w:tcPr>
          <w:p w14:paraId="2E40B409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shd w:val="clear" w:color="auto" w:fill="auto"/>
          </w:tcPr>
          <w:p w14:paraId="03478129" w14:textId="75B89115" w:rsidR="00B437F3" w:rsidRPr="00C009FA" w:rsidRDefault="00180437" w:rsidP="002F2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PT</w:t>
            </w:r>
            <w:r w:rsidR="00493A7F">
              <w:rPr>
                <w:sz w:val="22"/>
                <w:szCs w:val="22"/>
              </w:rPr>
              <w:t>, n (%)</w:t>
            </w:r>
          </w:p>
        </w:tc>
        <w:tc>
          <w:tcPr>
            <w:tcW w:w="1337" w:type="dxa"/>
            <w:shd w:val="clear" w:color="auto" w:fill="auto"/>
          </w:tcPr>
          <w:p w14:paraId="6932A4BC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 (2.3%)</w:t>
            </w:r>
          </w:p>
        </w:tc>
        <w:tc>
          <w:tcPr>
            <w:tcW w:w="1389" w:type="dxa"/>
            <w:shd w:val="clear" w:color="auto" w:fill="auto"/>
          </w:tcPr>
          <w:p w14:paraId="56E6ABE5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2 (2.5%)</w:t>
            </w:r>
          </w:p>
        </w:tc>
        <w:tc>
          <w:tcPr>
            <w:tcW w:w="1524" w:type="dxa"/>
            <w:shd w:val="clear" w:color="auto" w:fill="auto"/>
          </w:tcPr>
          <w:p w14:paraId="6A5D5ABD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 (0%)</w:t>
            </w:r>
          </w:p>
        </w:tc>
        <w:tc>
          <w:tcPr>
            <w:tcW w:w="711" w:type="dxa"/>
            <w:shd w:val="clear" w:color="auto" w:fill="auto"/>
          </w:tcPr>
          <w:p w14:paraId="1A6EE9BE" w14:textId="77777777" w:rsidR="00B437F3" w:rsidRPr="00C009FA" w:rsidRDefault="00B437F3" w:rsidP="002F2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</w:t>
            </w:r>
          </w:p>
        </w:tc>
      </w:tr>
      <w:tr w:rsidR="00B437F3" w:rsidRPr="00C009FA" w14:paraId="3A6F5899" w14:textId="77777777" w:rsidTr="002F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FE7CAFA" w14:textId="77777777" w:rsidR="00B437F3" w:rsidRPr="00C009FA" w:rsidRDefault="00B437F3" w:rsidP="002F2E0A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819" w:type="dxa"/>
            <w:tcBorders>
              <w:bottom w:val="single" w:sz="12" w:space="0" w:color="auto"/>
            </w:tcBorders>
            <w:shd w:val="clear" w:color="auto" w:fill="auto"/>
          </w:tcPr>
          <w:p w14:paraId="4A629284" w14:textId="735FD640" w:rsidR="00B437F3" w:rsidRPr="00C009FA" w:rsidRDefault="00493A7F" w:rsidP="002F2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-intensity</w:t>
            </w:r>
            <w:r w:rsidRPr="00C009F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ticoagulation, n (%)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shd w:val="clear" w:color="auto" w:fill="auto"/>
          </w:tcPr>
          <w:p w14:paraId="429BA68C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7 (8%)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</w:tcPr>
          <w:p w14:paraId="68512578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6 (7.4%)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shd w:val="clear" w:color="auto" w:fill="auto"/>
          </w:tcPr>
          <w:p w14:paraId="0C1759EB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1 (14.3%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</w:tcPr>
          <w:p w14:paraId="76E1405E" w14:textId="77777777" w:rsidR="00B437F3" w:rsidRPr="00C009FA" w:rsidRDefault="00B437F3" w:rsidP="002F2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9FA">
              <w:rPr>
                <w:sz w:val="22"/>
                <w:szCs w:val="22"/>
              </w:rPr>
              <w:t>0.452</w:t>
            </w:r>
          </w:p>
        </w:tc>
      </w:tr>
    </w:tbl>
    <w:p w14:paraId="166EBD31" w14:textId="0B044D38" w:rsidR="007506CC" w:rsidRDefault="00B437F3" w:rsidP="007506CC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AIHA: autoimmune hemolytic anemia; ATE: arterial thromboembolism; </w:t>
      </w:r>
      <w:r w:rsidRPr="006547D2">
        <w:rPr>
          <w:sz w:val="22"/>
          <w:szCs w:val="22"/>
        </w:rPr>
        <w:t>CV: cardiovascular;</w:t>
      </w:r>
      <w:r>
        <w:rPr>
          <w:b/>
          <w:bCs/>
          <w:sz w:val="22"/>
          <w:szCs w:val="22"/>
        </w:rPr>
        <w:t xml:space="preserve"> </w:t>
      </w:r>
      <w:r w:rsidRPr="006547D2">
        <w:rPr>
          <w:sz w:val="22"/>
          <w:szCs w:val="22"/>
        </w:rPr>
        <w:t xml:space="preserve">Hb: hemoglobin; </w:t>
      </w:r>
      <w:proofErr w:type="spellStart"/>
      <w:r>
        <w:rPr>
          <w:sz w:val="22"/>
          <w:szCs w:val="22"/>
        </w:rPr>
        <w:t>a</w:t>
      </w:r>
      <w:r w:rsidRPr="006547D2">
        <w:rPr>
          <w:sz w:val="22"/>
          <w:szCs w:val="22"/>
        </w:rPr>
        <w:t>PL</w:t>
      </w:r>
      <w:r>
        <w:rPr>
          <w:sz w:val="22"/>
          <w:szCs w:val="22"/>
        </w:rPr>
        <w:t>s</w:t>
      </w:r>
      <w:proofErr w:type="spellEnd"/>
      <w:r w:rsidRPr="006547D2">
        <w:rPr>
          <w:sz w:val="22"/>
          <w:szCs w:val="22"/>
        </w:rPr>
        <w:t xml:space="preserve">: </w:t>
      </w:r>
      <w:r>
        <w:rPr>
          <w:sz w:val="22"/>
          <w:szCs w:val="22"/>
        </w:rPr>
        <w:t>a</w:t>
      </w:r>
      <w:r w:rsidRPr="006547D2">
        <w:rPr>
          <w:sz w:val="22"/>
          <w:szCs w:val="22"/>
        </w:rPr>
        <w:t xml:space="preserve">nti-phospholipid antibody syndrome; </w:t>
      </w:r>
      <w:r w:rsidR="00180437">
        <w:rPr>
          <w:sz w:val="22"/>
          <w:szCs w:val="22"/>
        </w:rPr>
        <w:t>APT</w:t>
      </w:r>
      <w:r w:rsidRPr="006547D2">
        <w:rPr>
          <w:sz w:val="22"/>
          <w:szCs w:val="22"/>
        </w:rPr>
        <w:t xml:space="preserve">: </w:t>
      </w:r>
      <w:r w:rsidR="00180437">
        <w:rPr>
          <w:sz w:val="22"/>
          <w:szCs w:val="22"/>
        </w:rPr>
        <w:t>antip</w:t>
      </w:r>
      <w:r w:rsidRPr="006547D2">
        <w:rPr>
          <w:sz w:val="22"/>
          <w:szCs w:val="22"/>
        </w:rPr>
        <w:t xml:space="preserve">latelet </w:t>
      </w:r>
      <w:r w:rsidR="00180437">
        <w:rPr>
          <w:sz w:val="22"/>
          <w:szCs w:val="22"/>
        </w:rPr>
        <w:t>therapy</w:t>
      </w:r>
      <w:r w:rsidRPr="006547D2">
        <w:rPr>
          <w:sz w:val="22"/>
          <w:szCs w:val="22"/>
        </w:rPr>
        <w:t>;</w:t>
      </w:r>
      <w:r w:rsidR="00180437">
        <w:rPr>
          <w:sz w:val="22"/>
          <w:szCs w:val="22"/>
        </w:rPr>
        <w:t xml:space="preserve"> DAPT: dual antiplatelet therapy;</w:t>
      </w:r>
      <w:r w:rsidRPr="006547D2">
        <w:rPr>
          <w:sz w:val="22"/>
          <w:szCs w:val="22"/>
        </w:rPr>
        <w:t xml:space="preserve"> LDH: </w:t>
      </w:r>
      <w:r>
        <w:rPr>
          <w:sz w:val="22"/>
          <w:szCs w:val="22"/>
        </w:rPr>
        <w:t>l</w:t>
      </w:r>
      <w:r w:rsidRPr="006547D2">
        <w:rPr>
          <w:sz w:val="22"/>
          <w:szCs w:val="22"/>
        </w:rPr>
        <w:t>actate dehydrog</w:t>
      </w:r>
      <w:r w:rsidR="007506CC">
        <w:rPr>
          <w:sz w:val="22"/>
          <w:szCs w:val="22"/>
        </w:rPr>
        <w:t>enase; CRP: C-reactive protein.</w:t>
      </w:r>
      <w:r w:rsidR="007506CC" w:rsidRPr="007506CC">
        <w:rPr>
          <w:sz w:val="22"/>
          <w:szCs w:val="22"/>
        </w:rPr>
        <w:t xml:space="preserve"> </w:t>
      </w:r>
      <w:r w:rsidR="007506CC" w:rsidRPr="00AA1B44">
        <w:rPr>
          <w:sz w:val="22"/>
          <w:szCs w:val="22"/>
        </w:rPr>
        <w:t>*: Presence of missing data.</w:t>
      </w:r>
    </w:p>
    <w:p w14:paraId="5CA6C890" w14:textId="1ACA5A0D" w:rsidR="00B437F3" w:rsidRDefault="00B437F3" w:rsidP="00B437F3">
      <w:pPr>
        <w:spacing w:line="276" w:lineRule="auto"/>
        <w:rPr>
          <w:sz w:val="22"/>
          <w:szCs w:val="22"/>
        </w:rPr>
      </w:pPr>
    </w:p>
    <w:p w14:paraId="05691422" w14:textId="77777777" w:rsidR="00B437F3" w:rsidRPr="006547D2" w:rsidRDefault="00B437F3" w:rsidP="00B437F3">
      <w:pPr>
        <w:spacing w:line="276" w:lineRule="auto"/>
        <w:rPr>
          <w:sz w:val="22"/>
          <w:szCs w:val="22"/>
        </w:rPr>
      </w:pPr>
    </w:p>
    <w:p w14:paraId="2B360B55" w14:textId="36AFD92C" w:rsidR="00473C47" w:rsidRDefault="00473C47" w:rsidP="00B437F3"/>
    <w:sectPr w:rsidR="00473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D380A"/>
    <w:multiLevelType w:val="hybridMultilevel"/>
    <w:tmpl w:val="2B3026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9F1C59"/>
    <w:multiLevelType w:val="hybridMultilevel"/>
    <w:tmpl w:val="C7A49444"/>
    <w:lvl w:ilvl="0" w:tplc="2DEE8B62">
      <w:numFmt w:val="bullet"/>
      <w:lvlText w:val="-"/>
      <w:lvlJc w:val="left"/>
      <w:pPr>
        <w:ind w:left="915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 w16cid:durableId="1683236949">
    <w:abstractNumId w:val="0"/>
  </w:num>
  <w:num w:numId="2" w16cid:durableId="1111436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7F3"/>
    <w:rsid w:val="0006538C"/>
    <w:rsid w:val="00081C5F"/>
    <w:rsid w:val="00123F8E"/>
    <w:rsid w:val="00180437"/>
    <w:rsid w:val="00473C47"/>
    <w:rsid w:val="00493A7F"/>
    <w:rsid w:val="00661FA3"/>
    <w:rsid w:val="007506CC"/>
    <w:rsid w:val="007908FB"/>
    <w:rsid w:val="008003D0"/>
    <w:rsid w:val="00807801"/>
    <w:rsid w:val="008F177E"/>
    <w:rsid w:val="00A432B7"/>
    <w:rsid w:val="00A43B42"/>
    <w:rsid w:val="00A7644E"/>
    <w:rsid w:val="00B23971"/>
    <w:rsid w:val="00B4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7BA7F"/>
  <w15:chartTrackingRefBased/>
  <w15:docId w15:val="{D0D82B34-7CD0-4A60-B496-A9CB1B3F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7F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437F3"/>
    <w:pPr>
      <w:ind w:left="720"/>
      <w:contextualSpacing/>
    </w:pPr>
  </w:style>
  <w:style w:type="table" w:customStyle="1" w:styleId="TableauGrille6Couleur1">
    <w:name w:val="Tableau Grille 6 Couleur1"/>
    <w:basedOn w:val="TableauNormal"/>
    <w:uiPriority w:val="51"/>
    <w:rsid w:val="00B437F3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B43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43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437F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437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37F3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78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780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Rvision">
    <w:name w:val="Revision"/>
    <w:hidden/>
    <w:uiPriority w:val="99"/>
    <w:semiHidden/>
    <w:rsid w:val="007506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9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aint-Etienne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GE Lucile</dc:creator>
  <cp:keywords/>
  <dc:description/>
  <cp:lastModifiedBy>KILLIAN Martin</cp:lastModifiedBy>
  <cp:revision>2</cp:revision>
  <dcterms:created xsi:type="dcterms:W3CDTF">2025-05-31T22:44:00Z</dcterms:created>
  <dcterms:modified xsi:type="dcterms:W3CDTF">2025-05-31T22:44:00Z</dcterms:modified>
</cp:coreProperties>
</file>